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891A8" w14:textId="1D5E2A08" w:rsidR="00654160" w:rsidRPr="00654160" w:rsidRDefault="00654160" w:rsidP="00654160">
      <w:pPr>
        <w:rPr>
          <w:rFonts w:ascii="Times New Roman" w:hAnsi="Times New Roman" w:cs="Times New Roman"/>
          <w:b/>
          <w:bCs/>
          <w:sz w:val="22"/>
        </w:rPr>
      </w:pPr>
      <w:r w:rsidRPr="00654160">
        <w:rPr>
          <w:rFonts w:ascii="Times New Roman" w:hAnsi="Times New Roman" w:cs="Times New Roman"/>
          <w:b/>
          <w:bCs/>
          <w:sz w:val="22"/>
        </w:rPr>
        <w:t>Supplement figures 1-5</w:t>
      </w:r>
    </w:p>
    <w:p w14:paraId="2158C266" w14:textId="77777777" w:rsidR="00654160" w:rsidRDefault="00654160">
      <w:pPr>
        <w:rPr>
          <w:rFonts w:ascii="Times New Roman" w:hAnsi="Times New Roman" w:cs="Times New Roman"/>
          <w:sz w:val="22"/>
        </w:rPr>
      </w:pPr>
    </w:p>
    <w:p w14:paraId="542629E9" w14:textId="56E16E7E" w:rsidR="00962E1C" w:rsidRDefault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 figure 1</w:t>
      </w:r>
    </w:p>
    <w:p w14:paraId="591F352B" w14:textId="77777777" w:rsidR="00962E1C" w:rsidRDefault="00962E1C">
      <w:pPr>
        <w:rPr>
          <w:rFonts w:ascii="Times New Roman" w:hAnsi="Times New Roman" w:cs="Times New Roman"/>
          <w:sz w:val="22"/>
        </w:rPr>
      </w:pPr>
    </w:p>
    <w:p w14:paraId="342EFC16" w14:textId="3924CF01" w:rsidR="0032701A" w:rsidRPr="0032701A" w:rsidRDefault="00F80E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</w:t>
      </w:r>
      <w:r w:rsidR="0032701A" w:rsidRPr="0032701A">
        <w:rPr>
          <w:rFonts w:ascii="Times New Roman" w:hAnsi="Times New Roman" w:cs="Times New Roman"/>
          <w:sz w:val="22"/>
        </w:rPr>
        <w:t>A</w:t>
      </w:r>
      <w:r w:rsidR="002E7DDF">
        <w:rPr>
          <w:rFonts w:ascii="Times New Roman" w:hAnsi="Times New Roman" w:cs="Times New Roman"/>
          <w:sz w:val="22"/>
        </w:rPr>
        <w:t xml:space="preserve"> Operative time</w:t>
      </w:r>
    </w:p>
    <w:p w14:paraId="00A65F01" w14:textId="468F5D2F" w:rsidR="0032701A" w:rsidRDefault="0032701A">
      <w:pPr>
        <w:rPr>
          <w:rFonts w:ascii="Times New Roman" w:hAnsi="Times New Roman" w:cs="Times New Roman"/>
          <w:sz w:val="22"/>
        </w:rPr>
      </w:pPr>
      <w:r w:rsidRPr="0032701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C5D24CA" wp14:editId="3F34BF91">
            <wp:extent cx="5274310" cy="142557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6AEF7" w14:textId="7DD84FA5" w:rsidR="0032701A" w:rsidRPr="0032701A" w:rsidRDefault="00F80E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</w:t>
      </w:r>
      <w:r w:rsidR="0032701A">
        <w:rPr>
          <w:rFonts w:ascii="Times New Roman" w:hAnsi="Times New Roman" w:cs="Times New Roman" w:hint="eastAsia"/>
          <w:sz w:val="22"/>
        </w:rPr>
        <w:t>B</w:t>
      </w:r>
      <w:r w:rsidR="002E7DDF">
        <w:rPr>
          <w:rFonts w:ascii="Times New Roman" w:hAnsi="Times New Roman" w:cs="Times New Roman"/>
          <w:sz w:val="22"/>
        </w:rPr>
        <w:t xml:space="preserve"> TSA of operative time</w:t>
      </w:r>
    </w:p>
    <w:p w14:paraId="22ECA643" w14:textId="77777777" w:rsidR="0032701A" w:rsidRDefault="0032701A">
      <w:pPr>
        <w:rPr>
          <w:rFonts w:ascii="Times New Roman" w:hAnsi="Times New Roman" w:cs="Times New Roman"/>
          <w:sz w:val="22"/>
        </w:rPr>
      </w:pPr>
      <w:r w:rsidRPr="0032701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F4EF6F8" wp14:editId="33655DF6">
            <wp:extent cx="5266690" cy="38131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81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A25C2" w14:textId="58C9CAA3" w:rsidR="0032701A" w:rsidRDefault="00F80E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</w:t>
      </w:r>
      <w:r w:rsidR="0032701A">
        <w:rPr>
          <w:rFonts w:ascii="Times New Roman" w:hAnsi="Times New Roman" w:cs="Times New Roman" w:hint="eastAsia"/>
          <w:sz w:val="22"/>
        </w:rPr>
        <w:t>C</w:t>
      </w:r>
      <w:r w:rsidR="002E7DDF">
        <w:rPr>
          <w:rFonts w:ascii="Times New Roman" w:hAnsi="Times New Roman" w:cs="Times New Roman"/>
          <w:sz w:val="22"/>
        </w:rPr>
        <w:t xml:space="preserve"> Frozen utility</w:t>
      </w:r>
    </w:p>
    <w:p w14:paraId="46441081" w14:textId="77777777" w:rsidR="0032701A" w:rsidRDefault="0032701A">
      <w:pPr>
        <w:rPr>
          <w:rFonts w:ascii="Times New Roman" w:hAnsi="Times New Roman" w:cs="Times New Roman"/>
          <w:sz w:val="22"/>
        </w:rPr>
      </w:pPr>
      <w:r w:rsidRPr="0032701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205B363" wp14:editId="37DCBA79">
            <wp:extent cx="5266690" cy="10604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06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23979" w14:textId="223C26E7" w:rsidR="0032701A" w:rsidRDefault="00F80E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</w:t>
      </w:r>
      <w:r w:rsidR="0032701A">
        <w:rPr>
          <w:rFonts w:ascii="Times New Roman" w:hAnsi="Times New Roman" w:cs="Times New Roman" w:hint="eastAsia"/>
          <w:sz w:val="22"/>
        </w:rPr>
        <w:t>D</w:t>
      </w:r>
      <w:r w:rsidR="002E7DDF">
        <w:rPr>
          <w:rFonts w:ascii="Times New Roman" w:hAnsi="Times New Roman" w:cs="Times New Roman"/>
          <w:sz w:val="22"/>
        </w:rPr>
        <w:t xml:space="preserve"> Length of stay</w:t>
      </w:r>
    </w:p>
    <w:p w14:paraId="02D0FCBF" w14:textId="77777777" w:rsidR="0032701A" w:rsidRDefault="0032701A">
      <w:pPr>
        <w:rPr>
          <w:rFonts w:ascii="Times New Roman" w:hAnsi="Times New Roman" w:cs="Times New Roman"/>
          <w:sz w:val="22"/>
        </w:rPr>
      </w:pPr>
      <w:r w:rsidRPr="0032701A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FAFD1CC" wp14:editId="5AC29B14">
            <wp:extent cx="5266690" cy="10604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06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4C7AE" w14:textId="3CDD6D22" w:rsidR="0032701A" w:rsidRDefault="00F80E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</w:t>
      </w:r>
      <w:r w:rsidR="0032701A">
        <w:rPr>
          <w:rFonts w:ascii="Times New Roman" w:hAnsi="Times New Roman" w:cs="Times New Roman" w:hint="eastAsia"/>
          <w:sz w:val="22"/>
        </w:rPr>
        <w:t>E</w:t>
      </w:r>
      <w:r w:rsidR="0032701A">
        <w:rPr>
          <w:rFonts w:ascii="Times New Roman" w:hAnsi="Times New Roman" w:cs="Times New Roman"/>
          <w:sz w:val="22"/>
        </w:rPr>
        <w:t xml:space="preserve"> </w:t>
      </w:r>
      <w:r w:rsidR="002E7DDF">
        <w:rPr>
          <w:rFonts w:ascii="Times New Roman" w:hAnsi="Times New Roman" w:cs="Times New Roman"/>
          <w:sz w:val="22"/>
        </w:rPr>
        <w:t>TSA of length of stay</w:t>
      </w:r>
    </w:p>
    <w:p w14:paraId="23AB926E" w14:textId="29495229" w:rsidR="00126AB7" w:rsidRPr="0032701A" w:rsidRDefault="0032701A">
      <w:pPr>
        <w:rPr>
          <w:rFonts w:ascii="Times New Roman" w:hAnsi="Times New Roman" w:cs="Times New Roman"/>
          <w:sz w:val="22"/>
        </w:rPr>
      </w:pPr>
      <w:r w:rsidRPr="0032701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E71718F" wp14:editId="63D8C37A">
            <wp:extent cx="5266690" cy="3877310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B4285" w14:textId="3494E388" w:rsidR="0032701A" w:rsidRDefault="00F80E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 figure 1</w:t>
      </w:r>
    </w:p>
    <w:p w14:paraId="4EE9A369" w14:textId="55469E2F" w:rsidR="00F80E37" w:rsidRDefault="002E7DDF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>) meta-analysis of operative time; (</w:t>
      </w:r>
      <w:r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/>
          <w:sz w:val="22"/>
        </w:rPr>
        <w:t>)</w:t>
      </w:r>
      <w:r w:rsidRPr="002E7DD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SA of operative time, </w:t>
      </w:r>
      <w:r>
        <w:rPr>
          <w:rFonts w:ascii="Times New Roman" w:hAnsi="Times New Roman" w:cs="Times New Roman" w:hint="eastAsia"/>
          <w:sz w:val="22"/>
        </w:rPr>
        <w:t>α</w:t>
      </w:r>
      <w:r>
        <w:rPr>
          <w:rFonts w:ascii="Times New Roman" w:hAnsi="Times New Roman" w:cs="Times New Roman"/>
          <w:sz w:val="22"/>
        </w:rPr>
        <w:t xml:space="preserve">=0.05, </w:t>
      </w:r>
      <w:r>
        <w:rPr>
          <w:rFonts w:ascii="Times New Roman" w:hAnsi="Times New Roman" w:cs="Times New Roman" w:hint="eastAsia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>=</w:t>
      </w:r>
      <w:r>
        <w:rPr>
          <w:rFonts w:ascii="Times New Roman" w:hAnsi="Times New Roman" w:cs="Times New Roman"/>
          <w:sz w:val="22"/>
        </w:rPr>
        <w:t>0.8, two-sided test</w:t>
      </w:r>
      <w:r>
        <w:rPr>
          <w:rFonts w:ascii="Times New Roman" w:hAnsi="Times New Roman" w:cs="Times New Roman"/>
          <w:noProof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C) meta-analysis of frozen utility;</w:t>
      </w:r>
      <w:r w:rsidRPr="002E7DD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D) meta-analysis of length of stay;</w:t>
      </w:r>
      <w:r>
        <w:rPr>
          <w:rFonts w:ascii="Times New Roman" w:hAnsi="Times New Roman" w:cs="Times New Roman" w:hint="eastAsia"/>
          <w:noProof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E)</w:t>
      </w:r>
      <w:r w:rsidRPr="00C0720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SA of length of stay, </w:t>
      </w:r>
      <w:r>
        <w:rPr>
          <w:rFonts w:ascii="Times New Roman" w:hAnsi="Times New Roman" w:cs="Times New Roman" w:hint="eastAsia"/>
          <w:sz w:val="22"/>
        </w:rPr>
        <w:t>α</w:t>
      </w:r>
      <w:r>
        <w:rPr>
          <w:rFonts w:ascii="Times New Roman" w:hAnsi="Times New Roman" w:cs="Times New Roman"/>
          <w:sz w:val="22"/>
        </w:rPr>
        <w:t xml:space="preserve">=0.05, </w:t>
      </w:r>
      <w:r>
        <w:rPr>
          <w:rFonts w:ascii="Times New Roman" w:hAnsi="Times New Roman" w:cs="Times New Roman" w:hint="eastAsia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>=</w:t>
      </w:r>
      <w:r>
        <w:rPr>
          <w:rFonts w:ascii="Times New Roman" w:hAnsi="Times New Roman" w:cs="Times New Roman"/>
          <w:sz w:val="22"/>
        </w:rPr>
        <w:t>0.8, two-sided test.</w:t>
      </w:r>
    </w:p>
    <w:p w14:paraId="112F51A9" w14:textId="5F5C790A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799C5AC2" w14:textId="7E52B46A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45E05519" w14:textId="4A2D6D08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4BBCBAA6" w14:textId="22515DFB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268F1A56" w14:textId="5AF218E7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14B23096" w14:textId="12FE95BB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4BC2D2FE" w14:textId="0C252CA0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092D9B25" w14:textId="35A58394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29B593E4" w14:textId="35F7647A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6ED65D35" w14:textId="30C29FA2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3572DA8D" w14:textId="12371EC1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67A3892F" w14:textId="07D2BD53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3AB5C62F" w14:textId="6A80D948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1D47AA36" w14:textId="42F12A1E" w:rsidR="00962E1C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 figure 2</w:t>
      </w:r>
    </w:p>
    <w:p w14:paraId="45BD78FD" w14:textId="0E8356AC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5FA0B1BD" w14:textId="0DEC963E" w:rsidR="002A06BB" w:rsidRDefault="002A06BB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t>2</w:t>
      </w:r>
      <w:r>
        <w:rPr>
          <w:rFonts w:ascii="Times New Roman" w:hAnsi="Times New Roman" w:cs="Times New Roman"/>
          <w:noProof/>
          <w:sz w:val="22"/>
        </w:rPr>
        <w:t xml:space="preserve">A </w:t>
      </w:r>
      <w:r>
        <w:rPr>
          <w:rFonts w:ascii="Times New Roman" w:hAnsi="Times New Roman" w:cs="Times New Roman"/>
          <w:sz w:val="22"/>
        </w:rPr>
        <w:t>P-LN+ in high risk patients</w:t>
      </w:r>
    </w:p>
    <w:p w14:paraId="4B109273" w14:textId="0260B56A" w:rsidR="002A06BB" w:rsidRDefault="00CF608D">
      <w:pPr>
        <w:rPr>
          <w:rFonts w:ascii="Times New Roman" w:hAnsi="Times New Roman" w:cs="Times New Roman"/>
          <w:noProof/>
          <w:sz w:val="22"/>
        </w:rPr>
      </w:pPr>
      <w:r>
        <w:rPr>
          <w:noProof/>
        </w:rPr>
        <w:drawing>
          <wp:inline distT="0" distB="0" distL="0" distR="0" wp14:anchorId="66DB6E53" wp14:editId="39F5D434">
            <wp:extent cx="5274310" cy="116649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344A9" w14:textId="6538EA12" w:rsidR="002A06BB" w:rsidRDefault="002A06BB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t>2</w:t>
      </w:r>
      <w:r>
        <w:rPr>
          <w:rFonts w:ascii="Times New Roman" w:hAnsi="Times New Roman" w:cs="Times New Roman"/>
          <w:noProof/>
          <w:sz w:val="22"/>
        </w:rPr>
        <w:t xml:space="preserve">B </w:t>
      </w:r>
      <w:r>
        <w:rPr>
          <w:rFonts w:ascii="Times New Roman" w:hAnsi="Times New Roman" w:cs="Times New Roman"/>
          <w:sz w:val="22"/>
        </w:rPr>
        <w:t>PA-LN+ in high risk patients</w:t>
      </w:r>
    </w:p>
    <w:p w14:paraId="31F01A86" w14:textId="37F62F3B" w:rsidR="002A06BB" w:rsidRDefault="00CF608D">
      <w:pPr>
        <w:rPr>
          <w:rFonts w:ascii="Times New Roman" w:hAnsi="Times New Roman" w:cs="Times New Roman"/>
          <w:noProof/>
          <w:sz w:val="22"/>
        </w:rPr>
      </w:pPr>
      <w:r>
        <w:rPr>
          <w:noProof/>
        </w:rPr>
        <w:drawing>
          <wp:inline distT="0" distB="0" distL="0" distR="0" wp14:anchorId="4D48545A" wp14:editId="7C7C277A">
            <wp:extent cx="5274310" cy="116649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604E8" w14:textId="51674885" w:rsidR="002A06BB" w:rsidRDefault="002A06BB" w:rsidP="002A06B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 figure 2</w:t>
      </w:r>
    </w:p>
    <w:p w14:paraId="07FC4082" w14:textId="157E7F99" w:rsidR="002A06BB" w:rsidRDefault="002A06BB" w:rsidP="002A06B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) meta-analysis of </w:t>
      </w:r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>elvic lymph node positive</w:t>
      </w:r>
      <w:bookmarkStart w:id="0" w:name="OLE_LINK21"/>
      <w:bookmarkStart w:id="1" w:name="OLE_LINK22"/>
      <w:r w:rsidR="00CF608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P-LN+)</w:t>
      </w:r>
      <w:r w:rsidR="00CF608D">
        <w:rPr>
          <w:rFonts w:ascii="Times New Roman" w:hAnsi="Times New Roman" w:cs="Times New Roman"/>
          <w:sz w:val="22"/>
        </w:rPr>
        <w:t xml:space="preserve"> in high risk </w:t>
      </w:r>
      <w:bookmarkEnd w:id="0"/>
      <w:bookmarkEnd w:id="1"/>
      <w:r w:rsidR="00CF608D">
        <w:rPr>
          <w:rFonts w:ascii="Times New Roman" w:hAnsi="Times New Roman" w:cs="Times New Roman"/>
          <w:sz w:val="22"/>
        </w:rPr>
        <w:t>patients</w:t>
      </w:r>
      <w:r>
        <w:rPr>
          <w:rFonts w:ascii="Times New Roman" w:hAnsi="Times New Roman" w:cs="Times New Roman"/>
          <w:sz w:val="22"/>
        </w:rPr>
        <w:t>; (</w:t>
      </w:r>
      <w:r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/>
          <w:sz w:val="22"/>
        </w:rPr>
        <w:t>)</w:t>
      </w:r>
      <w:r w:rsidRPr="002E7DD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eta-analysis of </w:t>
      </w:r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>ara-aortic lymph node positive (PA-LN+)</w:t>
      </w:r>
      <w:r w:rsidR="00CF608D">
        <w:rPr>
          <w:rFonts w:ascii="Times New Roman" w:hAnsi="Times New Roman" w:cs="Times New Roman"/>
          <w:sz w:val="22"/>
        </w:rPr>
        <w:t xml:space="preserve"> in high risk patients</w:t>
      </w:r>
    </w:p>
    <w:p w14:paraId="3D5CF126" w14:textId="319C0C35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4A8D1915" w14:textId="22080D94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29FD9D2A" w14:textId="01832928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1FCE8F4B" w14:textId="525BE6B8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2AAF0835" w14:textId="73818D7D" w:rsidR="002A06BB" w:rsidRDefault="002A06BB">
      <w:pPr>
        <w:rPr>
          <w:rFonts w:ascii="Times New Roman" w:hAnsi="Times New Roman" w:cs="Times New Roman"/>
          <w:noProof/>
          <w:sz w:val="22"/>
        </w:rPr>
      </w:pPr>
    </w:p>
    <w:p w14:paraId="4C1DE0E8" w14:textId="3149FEB9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7EBDBBE5" w14:textId="4FDE4557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1D16EBE8" w14:textId="1364D9D5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1F057CD9" w14:textId="30935AB6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200BD5B4" w14:textId="01122F37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31A9F5C5" w14:textId="60466786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07FE66AC" w14:textId="45B58E54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61220F0B" w14:textId="72A813BA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3509B4A4" w14:textId="5063CAF9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1F6E92AB" w14:textId="6FFD6649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6749F940" w14:textId="1EFF1419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3AB2C625" w14:textId="776842B8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75D47F68" w14:textId="7428AEA4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7C0BF24" w14:textId="1871A1C5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A57C64D" w14:textId="745F599A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08FD5CCA" w14:textId="78375D70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7F088E84" w14:textId="3A63CF95" w:rsidR="000341E8" w:rsidRDefault="000341E8">
      <w:pPr>
        <w:rPr>
          <w:rFonts w:ascii="Times New Roman" w:hAnsi="Times New Roman" w:cs="Times New Roman"/>
          <w:noProof/>
          <w:sz w:val="22"/>
        </w:rPr>
      </w:pPr>
    </w:p>
    <w:p w14:paraId="221F5488" w14:textId="26FAB13C" w:rsidR="000341E8" w:rsidRDefault="000341E8">
      <w:pPr>
        <w:rPr>
          <w:rFonts w:ascii="Times New Roman" w:hAnsi="Times New Roman" w:cs="Times New Roman"/>
          <w:noProof/>
          <w:sz w:val="22"/>
        </w:rPr>
      </w:pPr>
    </w:p>
    <w:p w14:paraId="7A6E1DBD" w14:textId="6D77DEC8" w:rsidR="000341E8" w:rsidRDefault="000341E8">
      <w:pPr>
        <w:rPr>
          <w:rFonts w:ascii="Times New Roman" w:hAnsi="Times New Roman" w:cs="Times New Roman"/>
          <w:noProof/>
          <w:sz w:val="22"/>
        </w:rPr>
      </w:pPr>
    </w:p>
    <w:p w14:paraId="2AAA9A11" w14:textId="77777777" w:rsidR="000341E8" w:rsidRDefault="000341E8">
      <w:pPr>
        <w:rPr>
          <w:rFonts w:ascii="Times New Roman" w:hAnsi="Times New Roman" w:cs="Times New Roman" w:hint="eastAsia"/>
          <w:noProof/>
          <w:sz w:val="22"/>
        </w:rPr>
      </w:pPr>
    </w:p>
    <w:p w14:paraId="38E98A67" w14:textId="3889681B" w:rsidR="00962E1C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 figure 3</w:t>
      </w:r>
    </w:p>
    <w:p w14:paraId="753900FB" w14:textId="77777777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481A11E" w14:textId="1DC479C4" w:rsidR="00962E1C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OS</w:t>
      </w:r>
    </w:p>
    <w:p w14:paraId="0C0EDD89" w14:textId="0AAC9BB1" w:rsidR="00962E1C" w:rsidRDefault="00D42813" w:rsidP="00962E1C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52155B67" wp14:editId="5CEFB6D1">
            <wp:extent cx="5274310" cy="1098550"/>
            <wp:effectExtent l="0" t="0" r="254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9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577E2" w14:textId="5051E9B9" w:rsidR="00962E1C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 PFS</w:t>
      </w:r>
    </w:p>
    <w:p w14:paraId="36E4EBE6" w14:textId="2CCD9D4A" w:rsidR="00962E1C" w:rsidRDefault="00D42813" w:rsidP="00962E1C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30814004" wp14:editId="06CAB429">
            <wp:extent cx="5274310" cy="120840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0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AA562" w14:textId="625CCEB7" w:rsidR="00962E1C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 Overall recurrence</w:t>
      </w:r>
    </w:p>
    <w:p w14:paraId="6FE7575F" w14:textId="37EBB091" w:rsidR="00962E1C" w:rsidRDefault="00C12B89" w:rsidP="00962E1C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6BE5D9E5" wp14:editId="57D29E0C">
            <wp:extent cx="5274310" cy="116649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FCF40" w14:textId="6600B137" w:rsidR="00962E1C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D TSA of overall recurrence</w:t>
      </w:r>
    </w:p>
    <w:p w14:paraId="0E8E87EB" w14:textId="608B30FB" w:rsidR="00962E1C" w:rsidRDefault="00A549E1" w:rsidP="00962E1C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26ADC90F" wp14:editId="15201E27">
            <wp:extent cx="5274310" cy="384175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t xml:space="preserve"> </w:t>
      </w:r>
    </w:p>
    <w:p w14:paraId="0A6B9D2B" w14:textId="0BEA7244" w:rsidR="00962E1C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 figure 3</w:t>
      </w:r>
    </w:p>
    <w:p w14:paraId="0D0108A8" w14:textId="3C2E633C" w:rsidR="00962E1C" w:rsidRPr="00BC6EA7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>) meta-analysis of overall survival (OS); (</w:t>
      </w:r>
      <w:r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/>
          <w:sz w:val="22"/>
        </w:rPr>
        <w:t>) meta-analysis of progression-free survival (PFS)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C) meta-analysis of overall recurrence; (D)</w:t>
      </w:r>
      <w:r w:rsidRPr="00C0720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SA of </w:t>
      </w:r>
      <w:r>
        <w:rPr>
          <w:rFonts w:ascii="Times New Roman" w:hAnsi="Times New Roman" w:cs="Times New Roman"/>
          <w:noProof/>
          <w:sz w:val="22"/>
        </w:rPr>
        <w:t>PA-LN removed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α</w:t>
      </w:r>
      <w:r>
        <w:rPr>
          <w:rFonts w:ascii="Times New Roman" w:hAnsi="Times New Roman" w:cs="Times New Roman"/>
          <w:sz w:val="22"/>
        </w:rPr>
        <w:t xml:space="preserve">=0.05, </w:t>
      </w:r>
      <w:r>
        <w:rPr>
          <w:rFonts w:ascii="Times New Roman" w:hAnsi="Times New Roman" w:cs="Times New Roman" w:hint="eastAsia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>=</w:t>
      </w:r>
      <w:r>
        <w:rPr>
          <w:rFonts w:ascii="Times New Roman" w:hAnsi="Times New Roman" w:cs="Times New Roman"/>
          <w:sz w:val="22"/>
        </w:rPr>
        <w:t>0.8, relative risk reduction=33.6%, incidence in control group=29.8%, two-sided test.</w:t>
      </w:r>
    </w:p>
    <w:p w14:paraId="7BB5D70A" w14:textId="77777777" w:rsidR="00962E1C" w:rsidRPr="00BC6EA7" w:rsidRDefault="00962E1C" w:rsidP="00962E1C">
      <w:pPr>
        <w:rPr>
          <w:rFonts w:ascii="Times New Roman" w:hAnsi="Times New Roman" w:cs="Times New Roman"/>
          <w:sz w:val="22"/>
        </w:rPr>
      </w:pPr>
    </w:p>
    <w:p w14:paraId="46F4AEDA" w14:textId="33E4B232" w:rsidR="00384A52" w:rsidRPr="00962E1C" w:rsidRDefault="00384A52">
      <w:pPr>
        <w:rPr>
          <w:rFonts w:ascii="Times New Roman" w:hAnsi="Times New Roman" w:cs="Times New Roman"/>
          <w:noProof/>
          <w:sz w:val="22"/>
        </w:rPr>
      </w:pPr>
    </w:p>
    <w:p w14:paraId="0DB1974C" w14:textId="36DB8757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1EE3E60E" w14:textId="27FD6B92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40149AA1" w14:textId="717CDD1D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E3B9E70" w14:textId="303A2719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41FABFF3" w14:textId="4BA2AD43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3ADDB0F7" w14:textId="65DAD476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17159FD1" w14:textId="33A0CC73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3AD0221B" w14:textId="5DB946D7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27DF8890" w14:textId="4586C9B7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EF53D4E" w14:textId="013DD2A6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3BC6E0B4" w14:textId="57A72E49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43A7841B" w14:textId="0C83D4A2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3880EFA4" w14:textId="45764789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65A32E41" w14:textId="40326B80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6952D8F3" w14:textId="2A59DF1C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4D1002D" w14:textId="7100915E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3DD5A6E1" w14:textId="486FD696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058811F6" w14:textId="5025B932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23EA128" w14:textId="47B96E3F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2FC74440" w14:textId="0A920B2B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1FC321C7" w14:textId="1BF388C4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68D286E4" w14:textId="6F8DC1CD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2C50C1AC" w14:textId="3122A20D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18AF99E7" w14:textId="23AFE9D8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2EAABC6A" w14:textId="670B0A25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2D910CE7" w14:textId="30A8BD21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46C7234" w14:textId="5F661F36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6BC85127" w14:textId="7EDE2CA4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2C6389F0" w14:textId="01AF877F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45EDB54E" w14:textId="4B514495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07C0F168" w14:textId="0FF9DE21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7FCB4611" w14:textId="344BEF37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6024E054" w14:textId="01BEDE12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125A0D11" w14:textId="23B40552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4C3CD17C" w14:textId="543D72D0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46A7D90" w14:textId="145FDBA6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3C7A3D15" w14:textId="388616EF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0B2AB388" w14:textId="77777777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6F01F109" w14:textId="77777777" w:rsidR="00962E1C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 figure 4</w:t>
      </w:r>
    </w:p>
    <w:p w14:paraId="087FB275" w14:textId="1392C4B4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0090ECB6" w14:textId="36D73A7D" w:rsidR="00384A52" w:rsidRDefault="00962E1C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>4</w:t>
      </w:r>
      <w:r w:rsidR="00384A52">
        <w:rPr>
          <w:rFonts w:ascii="Times New Roman" w:hAnsi="Times New Roman" w:cs="Times New Roman"/>
          <w:noProof/>
          <w:sz w:val="22"/>
        </w:rPr>
        <w:t xml:space="preserve">A </w:t>
      </w:r>
      <w:r w:rsidR="00090F10">
        <w:rPr>
          <w:rFonts w:ascii="Times New Roman" w:hAnsi="Times New Roman" w:cs="Times New Roman"/>
          <w:sz w:val="22"/>
        </w:rPr>
        <w:t>nodal recurrence</w:t>
      </w:r>
    </w:p>
    <w:p w14:paraId="53EBC49D" w14:textId="142CD700" w:rsidR="00384A52" w:rsidRDefault="00C12B89">
      <w:pPr>
        <w:rPr>
          <w:rFonts w:ascii="Times New Roman" w:hAnsi="Times New Roman" w:cs="Times New Roman"/>
          <w:noProof/>
          <w:sz w:val="22"/>
        </w:rPr>
      </w:pPr>
      <w:r>
        <w:rPr>
          <w:noProof/>
        </w:rPr>
        <w:drawing>
          <wp:inline distT="0" distB="0" distL="0" distR="0" wp14:anchorId="7F2E683D" wp14:editId="16189A68">
            <wp:extent cx="5274310" cy="1060450"/>
            <wp:effectExtent l="0" t="0" r="254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t xml:space="preserve"> </w:t>
      </w:r>
    </w:p>
    <w:p w14:paraId="10F6FEB3" w14:textId="5C5483C5" w:rsidR="00384A52" w:rsidRDefault="00962E1C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>4</w:t>
      </w:r>
      <w:r w:rsidR="00384A52">
        <w:rPr>
          <w:rFonts w:ascii="Times New Roman" w:hAnsi="Times New Roman" w:cs="Times New Roman"/>
          <w:noProof/>
          <w:sz w:val="22"/>
        </w:rPr>
        <w:t>B</w:t>
      </w:r>
      <w:r w:rsidR="00090F10">
        <w:rPr>
          <w:rFonts w:ascii="Times New Roman" w:hAnsi="Times New Roman" w:cs="Times New Roman"/>
          <w:noProof/>
          <w:sz w:val="22"/>
        </w:rPr>
        <w:t xml:space="preserve"> </w:t>
      </w:r>
      <w:r w:rsidR="00090F10">
        <w:rPr>
          <w:rFonts w:ascii="Times New Roman" w:hAnsi="Times New Roman" w:cs="Times New Roman"/>
          <w:sz w:val="22"/>
        </w:rPr>
        <w:t>locoregional recurrence</w:t>
      </w:r>
    </w:p>
    <w:p w14:paraId="133F763A" w14:textId="484FE88C" w:rsidR="00384A52" w:rsidRDefault="00C12B89">
      <w:pPr>
        <w:rPr>
          <w:rFonts w:ascii="Times New Roman" w:hAnsi="Times New Roman" w:cs="Times New Roman"/>
          <w:noProof/>
          <w:sz w:val="22"/>
        </w:rPr>
      </w:pPr>
      <w:r>
        <w:rPr>
          <w:noProof/>
        </w:rPr>
        <w:drawing>
          <wp:inline distT="0" distB="0" distL="0" distR="0" wp14:anchorId="45BD8B14" wp14:editId="4872A403">
            <wp:extent cx="5274310" cy="1060450"/>
            <wp:effectExtent l="0" t="0" r="254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t xml:space="preserve"> </w:t>
      </w:r>
    </w:p>
    <w:p w14:paraId="1E7A5480" w14:textId="67E594D3" w:rsidR="00384A52" w:rsidRDefault="00962E1C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>4</w:t>
      </w:r>
      <w:r w:rsidR="00384A52">
        <w:rPr>
          <w:rFonts w:ascii="Times New Roman" w:hAnsi="Times New Roman" w:cs="Times New Roman"/>
          <w:noProof/>
          <w:sz w:val="22"/>
        </w:rPr>
        <w:t>C</w:t>
      </w:r>
      <w:r w:rsidR="00090F10">
        <w:rPr>
          <w:rFonts w:ascii="Times New Roman" w:hAnsi="Times New Roman" w:cs="Times New Roman"/>
          <w:noProof/>
          <w:sz w:val="22"/>
        </w:rPr>
        <w:t xml:space="preserve"> </w:t>
      </w:r>
      <w:r w:rsidR="00090F10">
        <w:rPr>
          <w:rFonts w:ascii="Times New Roman" w:hAnsi="Times New Roman" w:cs="Times New Roman"/>
          <w:sz w:val="22"/>
        </w:rPr>
        <w:t>multifocal recurrence</w:t>
      </w:r>
    </w:p>
    <w:p w14:paraId="3D1726B8" w14:textId="67297882" w:rsidR="00384A52" w:rsidRDefault="00C12B89">
      <w:pPr>
        <w:rPr>
          <w:rFonts w:ascii="Times New Roman" w:hAnsi="Times New Roman" w:cs="Times New Roman"/>
          <w:noProof/>
          <w:sz w:val="22"/>
        </w:rPr>
      </w:pPr>
      <w:r>
        <w:rPr>
          <w:noProof/>
        </w:rPr>
        <w:drawing>
          <wp:inline distT="0" distB="0" distL="0" distR="0" wp14:anchorId="31A082BB" wp14:editId="01D9FCE7">
            <wp:extent cx="5274310" cy="1060450"/>
            <wp:effectExtent l="0" t="0" r="2540" b="63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t xml:space="preserve"> </w:t>
      </w:r>
    </w:p>
    <w:p w14:paraId="7D971F19" w14:textId="150C17E0" w:rsidR="00384A52" w:rsidRDefault="00962E1C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>4</w:t>
      </w:r>
      <w:r w:rsidR="00384A52">
        <w:rPr>
          <w:rFonts w:ascii="Times New Roman" w:hAnsi="Times New Roman" w:cs="Times New Roman"/>
          <w:noProof/>
          <w:sz w:val="22"/>
        </w:rPr>
        <w:t>D</w:t>
      </w:r>
      <w:r w:rsidR="00090F10">
        <w:rPr>
          <w:rFonts w:ascii="Times New Roman" w:hAnsi="Times New Roman" w:cs="Times New Roman"/>
          <w:noProof/>
          <w:sz w:val="22"/>
        </w:rPr>
        <w:t xml:space="preserve"> </w:t>
      </w:r>
      <w:r w:rsidR="00090F10">
        <w:rPr>
          <w:rFonts w:ascii="Times New Roman" w:hAnsi="Times New Roman" w:cs="Times New Roman"/>
          <w:sz w:val="22"/>
        </w:rPr>
        <w:t>TSA of</w:t>
      </w:r>
      <w:r w:rsidR="00090F10" w:rsidRPr="00844981">
        <w:rPr>
          <w:rFonts w:ascii="Times New Roman" w:hAnsi="Times New Roman" w:cs="Times New Roman"/>
          <w:sz w:val="22"/>
        </w:rPr>
        <w:t xml:space="preserve"> </w:t>
      </w:r>
      <w:r w:rsidR="00090F10">
        <w:rPr>
          <w:rFonts w:ascii="Times New Roman" w:hAnsi="Times New Roman" w:cs="Times New Roman"/>
          <w:sz w:val="22"/>
        </w:rPr>
        <w:t>nodal recurrence</w:t>
      </w:r>
    </w:p>
    <w:p w14:paraId="1529E74C" w14:textId="275014D7" w:rsidR="00384A52" w:rsidRDefault="00A549E1">
      <w:pPr>
        <w:rPr>
          <w:rFonts w:ascii="Times New Roman" w:hAnsi="Times New Roman" w:cs="Times New Roman"/>
          <w:noProof/>
          <w:sz w:val="22"/>
        </w:rPr>
      </w:pPr>
      <w:r>
        <w:rPr>
          <w:noProof/>
        </w:rPr>
        <w:drawing>
          <wp:inline distT="0" distB="0" distL="0" distR="0" wp14:anchorId="494EC23D" wp14:editId="546CFCCA">
            <wp:extent cx="5274310" cy="384175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t xml:space="preserve"> </w:t>
      </w:r>
    </w:p>
    <w:p w14:paraId="709578F0" w14:textId="7639B81B" w:rsidR="00384A52" w:rsidRDefault="00962E1C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t>4</w:t>
      </w:r>
      <w:r w:rsidR="00384A52">
        <w:rPr>
          <w:rFonts w:ascii="Times New Roman" w:hAnsi="Times New Roman" w:cs="Times New Roman"/>
          <w:noProof/>
          <w:sz w:val="22"/>
        </w:rPr>
        <w:t>E</w:t>
      </w:r>
      <w:r w:rsidR="00090F10">
        <w:rPr>
          <w:rFonts w:ascii="Times New Roman" w:hAnsi="Times New Roman" w:cs="Times New Roman"/>
          <w:noProof/>
          <w:sz w:val="22"/>
        </w:rPr>
        <w:t xml:space="preserve"> </w:t>
      </w:r>
      <w:r w:rsidR="00090F10">
        <w:rPr>
          <w:rFonts w:ascii="Times New Roman" w:hAnsi="Times New Roman" w:cs="Times New Roman"/>
          <w:sz w:val="22"/>
        </w:rPr>
        <w:t>TSA of locoregional recurrence</w:t>
      </w:r>
    </w:p>
    <w:p w14:paraId="331B1A2B" w14:textId="3F71744C" w:rsidR="00384A52" w:rsidRDefault="00A549E1">
      <w:pPr>
        <w:rPr>
          <w:rFonts w:ascii="Times New Roman" w:hAnsi="Times New Roman" w:cs="Times New Roman"/>
          <w:noProof/>
          <w:sz w:val="22"/>
        </w:rPr>
      </w:pPr>
      <w:r>
        <w:rPr>
          <w:noProof/>
        </w:rPr>
        <w:drawing>
          <wp:inline distT="0" distB="0" distL="0" distR="0" wp14:anchorId="5F6236E4" wp14:editId="1D5CAF6A">
            <wp:extent cx="5274310" cy="384175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t xml:space="preserve"> </w:t>
      </w:r>
    </w:p>
    <w:p w14:paraId="428D0A7A" w14:textId="2D8F771A" w:rsidR="00844981" w:rsidRDefault="00844981" w:rsidP="0084498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 figure </w:t>
      </w:r>
      <w:r w:rsidR="00962E1C">
        <w:rPr>
          <w:rFonts w:ascii="Times New Roman" w:hAnsi="Times New Roman" w:cs="Times New Roman"/>
          <w:sz w:val="22"/>
        </w:rPr>
        <w:t>4</w:t>
      </w:r>
    </w:p>
    <w:p w14:paraId="37D7B28D" w14:textId="1B69BB8E" w:rsidR="00844981" w:rsidRDefault="00844981" w:rsidP="0084498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>) meta-analysis of nodal recurrence; (</w:t>
      </w:r>
      <w:r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/>
          <w:sz w:val="22"/>
        </w:rPr>
        <w:t>)</w:t>
      </w:r>
      <w:r w:rsidRPr="002E7DD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eta-analysis of locoregional recurrence; (C) meta-analysis of multifocal recurrence;</w:t>
      </w:r>
      <w:r w:rsidRPr="002E7DD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D)</w:t>
      </w:r>
      <w:r w:rsidRPr="0084498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SA of</w:t>
      </w:r>
      <w:r w:rsidRPr="0084498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nodal recurrence, </w:t>
      </w:r>
      <w:r>
        <w:rPr>
          <w:rFonts w:ascii="Times New Roman" w:hAnsi="Times New Roman" w:cs="Times New Roman" w:hint="eastAsia"/>
          <w:sz w:val="22"/>
        </w:rPr>
        <w:t>α</w:t>
      </w:r>
      <w:r>
        <w:rPr>
          <w:rFonts w:ascii="Times New Roman" w:hAnsi="Times New Roman" w:cs="Times New Roman"/>
          <w:sz w:val="22"/>
        </w:rPr>
        <w:t xml:space="preserve">=0.05, </w:t>
      </w:r>
      <w:r>
        <w:rPr>
          <w:rFonts w:ascii="Times New Roman" w:hAnsi="Times New Roman" w:cs="Times New Roman" w:hint="eastAsia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>=</w:t>
      </w:r>
      <w:r>
        <w:rPr>
          <w:rFonts w:ascii="Times New Roman" w:hAnsi="Times New Roman" w:cs="Times New Roman"/>
          <w:sz w:val="22"/>
        </w:rPr>
        <w:t>0.8, relative risk reduction=32.1%, incidence in control group=8.4%, two-sided test;</w:t>
      </w:r>
      <w:r>
        <w:rPr>
          <w:rFonts w:ascii="Times New Roman" w:hAnsi="Times New Roman" w:cs="Times New Roman" w:hint="eastAsia"/>
          <w:noProof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E)</w:t>
      </w:r>
      <w:r w:rsidRPr="00C0720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SA of locoregional recurrence, relative risk reduction=52.9%, incidence in control group=3.4%, </w:t>
      </w:r>
      <w:r>
        <w:rPr>
          <w:rFonts w:ascii="Times New Roman" w:hAnsi="Times New Roman" w:cs="Times New Roman" w:hint="eastAsia"/>
          <w:sz w:val="22"/>
        </w:rPr>
        <w:t>α</w:t>
      </w:r>
      <w:r>
        <w:rPr>
          <w:rFonts w:ascii="Times New Roman" w:hAnsi="Times New Roman" w:cs="Times New Roman"/>
          <w:sz w:val="22"/>
        </w:rPr>
        <w:t xml:space="preserve">=0.05, </w:t>
      </w:r>
      <w:r>
        <w:rPr>
          <w:rFonts w:ascii="Times New Roman" w:hAnsi="Times New Roman" w:cs="Times New Roman" w:hint="eastAsia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>=</w:t>
      </w:r>
      <w:r>
        <w:rPr>
          <w:rFonts w:ascii="Times New Roman" w:hAnsi="Times New Roman" w:cs="Times New Roman"/>
          <w:sz w:val="22"/>
        </w:rPr>
        <w:t>0.8, two-sided test.</w:t>
      </w:r>
    </w:p>
    <w:p w14:paraId="527D9A6C" w14:textId="1059FB36" w:rsidR="00384A52" w:rsidRDefault="00384A52">
      <w:pPr>
        <w:rPr>
          <w:rFonts w:ascii="Times New Roman" w:hAnsi="Times New Roman" w:cs="Times New Roman"/>
          <w:noProof/>
          <w:sz w:val="22"/>
        </w:rPr>
      </w:pPr>
    </w:p>
    <w:p w14:paraId="67071211" w14:textId="154D1302" w:rsidR="00201385" w:rsidRDefault="00201385">
      <w:pPr>
        <w:rPr>
          <w:rFonts w:ascii="Times New Roman" w:hAnsi="Times New Roman" w:cs="Times New Roman"/>
          <w:noProof/>
          <w:sz w:val="22"/>
        </w:rPr>
      </w:pPr>
    </w:p>
    <w:p w14:paraId="1ABD1CA3" w14:textId="64006B2F" w:rsidR="00201385" w:rsidRDefault="00201385">
      <w:pPr>
        <w:rPr>
          <w:rFonts w:ascii="Times New Roman" w:hAnsi="Times New Roman" w:cs="Times New Roman"/>
          <w:noProof/>
          <w:sz w:val="22"/>
        </w:rPr>
      </w:pPr>
    </w:p>
    <w:p w14:paraId="7F1CDF55" w14:textId="786F517D" w:rsidR="00201385" w:rsidRDefault="00201385">
      <w:pPr>
        <w:rPr>
          <w:rFonts w:ascii="Times New Roman" w:hAnsi="Times New Roman" w:cs="Times New Roman"/>
          <w:noProof/>
          <w:sz w:val="22"/>
        </w:rPr>
      </w:pPr>
    </w:p>
    <w:p w14:paraId="6196185A" w14:textId="590C6F24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4D10A074" w14:textId="11E85CF5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1A42DC2D" w14:textId="12057488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76543223" w14:textId="1714536A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01D0D62A" w14:textId="43B4B5C4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06ADF601" w14:textId="5AC327A7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0BD520B7" w14:textId="0A54C74E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716E9F00" w14:textId="3BD6AE86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35F21755" w14:textId="2375EAC0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7DBB9D8A" w14:textId="2197B683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54419156" w14:textId="72717099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04F98E0E" w14:textId="74CB54EC" w:rsid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2795A383" w14:textId="77777777" w:rsidR="00962E1C" w:rsidRP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3888E1C1" w14:textId="796BC7C3" w:rsidR="00962E1C" w:rsidRDefault="00962E1C" w:rsidP="00962E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 figure 5</w:t>
      </w:r>
    </w:p>
    <w:p w14:paraId="38A4B335" w14:textId="77777777" w:rsidR="00962E1C" w:rsidRPr="00962E1C" w:rsidRDefault="00962E1C">
      <w:pPr>
        <w:rPr>
          <w:rFonts w:ascii="Times New Roman" w:hAnsi="Times New Roman" w:cs="Times New Roman"/>
          <w:noProof/>
          <w:sz w:val="22"/>
        </w:rPr>
      </w:pPr>
    </w:p>
    <w:p w14:paraId="464F8595" w14:textId="5D9527EB" w:rsidR="00201385" w:rsidRDefault="00962E1C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>5</w:t>
      </w:r>
      <w:r w:rsidR="003634FA">
        <w:rPr>
          <w:rFonts w:ascii="Times New Roman" w:hAnsi="Times New Roman" w:cs="Times New Roman"/>
          <w:noProof/>
          <w:sz w:val="22"/>
        </w:rPr>
        <w:t xml:space="preserve"> </w:t>
      </w:r>
      <w:r w:rsidR="00201385">
        <w:rPr>
          <w:rFonts w:ascii="Times New Roman" w:hAnsi="Times New Roman" w:cs="Times New Roman"/>
          <w:sz w:val="22"/>
        </w:rPr>
        <w:t>death of disease</w:t>
      </w:r>
    </w:p>
    <w:p w14:paraId="55D74FCA" w14:textId="3AA39AD0" w:rsidR="00201385" w:rsidRDefault="00C12B89">
      <w:pPr>
        <w:rPr>
          <w:rFonts w:ascii="Times New Roman" w:hAnsi="Times New Roman" w:cs="Times New Roman"/>
          <w:noProof/>
          <w:sz w:val="22"/>
        </w:rPr>
      </w:pPr>
      <w:r>
        <w:rPr>
          <w:noProof/>
        </w:rPr>
        <w:drawing>
          <wp:inline distT="0" distB="0" distL="0" distR="0" wp14:anchorId="401ECE99" wp14:editId="2207B114">
            <wp:extent cx="5274310" cy="104838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4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t xml:space="preserve"> </w:t>
      </w:r>
    </w:p>
    <w:p w14:paraId="672E4D61" w14:textId="404DCEEA" w:rsidR="00201385" w:rsidRPr="00844981" w:rsidRDefault="00201385" w:rsidP="0020138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 figure </w:t>
      </w:r>
      <w:r w:rsidR="00962E1C">
        <w:rPr>
          <w:rFonts w:ascii="Times New Roman" w:hAnsi="Times New Roman" w:cs="Times New Roman"/>
          <w:sz w:val="22"/>
        </w:rPr>
        <w:t>5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eta-analysis of death of disease</w:t>
      </w:r>
    </w:p>
    <w:sectPr w:rsidR="00201385" w:rsidRPr="00844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E013A" w14:textId="77777777" w:rsidR="001E59A9" w:rsidRDefault="001E59A9" w:rsidP="0032701A">
      <w:r>
        <w:separator/>
      </w:r>
    </w:p>
  </w:endnote>
  <w:endnote w:type="continuationSeparator" w:id="0">
    <w:p w14:paraId="27AB194B" w14:textId="77777777" w:rsidR="001E59A9" w:rsidRDefault="001E59A9" w:rsidP="00327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604D44" w14:textId="77777777" w:rsidR="001E59A9" w:rsidRDefault="001E59A9" w:rsidP="0032701A">
      <w:r>
        <w:separator/>
      </w:r>
    </w:p>
  </w:footnote>
  <w:footnote w:type="continuationSeparator" w:id="0">
    <w:p w14:paraId="5DC7CDED" w14:textId="77777777" w:rsidR="001E59A9" w:rsidRDefault="001E59A9" w:rsidP="00327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83"/>
    <w:rsid w:val="000341E8"/>
    <w:rsid w:val="00090F10"/>
    <w:rsid w:val="001241FD"/>
    <w:rsid w:val="00126AB7"/>
    <w:rsid w:val="001D6583"/>
    <w:rsid w:val="001E59A9"/>
    <w:rsid w:val="00201385"/>
    <w:rsid w:val="00296C45"/>
    <w:rsid w:val="002A06BB"/>
    <w:rsid w:val="002E7DDF"/>
    <w:rsid w:val="0032701A"/>
    <w:rsid w:val="003634FA"/>
    <w:rsid w:val="00384A52"/>
    <w:rsid w:val="003B2627"/>
    <w:rsid w:val="003C0B42"/>
    <w:rsid w:val="005F2859"/>
    <w:rsid w:val="00654160"/>
    <w:rsid w:val="007227FE"/>
    <w:rsid w:val="00844981"/>
    <w:rsid w:val="00921AE9"/>
    <w:rsid w:val="00962E1C"/>
    <w:rsid w:val="00A549E1"/>
    <w:rsid w:val="00C12B89"/>
    <w:rsid w:val="00CB5C84"/>
    <w:rsid w:val="00CF608D"/>
    <w:rsid w:val="00D42813"/>
    <w:rsid w:val="00F8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28659"/>
  <w15:chartTrackingRefBased/>
  <w15:docId w15:val="{CDD86C43-B105-4D8B-839F-713D8CF8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01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285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28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8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YU</dc:creator>
  <cp:keywords/>
  <dc:description/>
  <cp:lastModifiedBy>GU YU</cp:lastModifiedBy>
  <cp:revision>6</cp:revision>
  <dcterms:created xsi:type="dcterms:W3CDTF">2020-09-04T01:58:00Z</dcterms:created>
  <dcterms:modified xsi:type="dcterms:W3CDTF">2020-09-05T07:01:00Z</dcterms:modified>
</cp:coreProperties>
</file>